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8F40365" w:rsidR="000035D5" w:rsidRDefault="000035D5">
                            <w:r>
                              <w:t xml:space="preserve">Reported on page number: </w:t>
                            </w:r>
                            <w:r w:rsidR="00124F6F">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8F40365" w:rsidR="000035D5" w:rsidRDefault="000035D5">
                      <w:r>
                        <w:t xml:space="preserve">Reported on page number: </w:t>
                      </w:r>
                      <w:r w:rsidR="00124F6F">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ADC99A9" w:rsidR="000035D5" w:rsidRDefault="000035D5" w:rsidP="000035D5">
                            <w:r>
                              <w:t xml:space="preserve">Reported on page number: </w:t>
                            </w:r>
                            <w:r w:rsidR="001204D0">
                              <w:t>8</w:t>
                            </w:r>
                            <w:r w:rsidR="00A37599">
                              <w:t xml:space="preserve"> (re: use of the word “stres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ADC99A9" w:rsidR="000035D5" w:rsidRDefault="000035D5" w:rsidP="000035D5">
                      <w:r>
                        <w:t xml:space="preserve">Reported on page number: </w:t>
                      </w:r>
                      <w:r w:rsidR="001204D0">
                        <w:t>8</w:t>
                      </w:r>
                      <w:r w:rsidR="00A37599">
                        <w:t xml:space="preserve"> (re: use of the word “stres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B08FB29">
                <wp:simplePos x="0" y="0"/>
                <wp:positionH relativeFrom="margin">
                  <wp:align>right</wp:align>
                </wp:positionH>
                <wp:positionV relativeFrom="paragraph">
                  <wp:posOffset>706755</wp:posOffset>
                </wp:positionV>
                <wp:extent cx="6838950" cy="9779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7900"/>
                        </a:xfrm>
                        <a:prstGeom prst="rect">
                          <a:avLst/>
                        </a:prstGeom>
                        <a:solidFill>
                          <a:srgbClr val="FFFFFF"/>
                        </a:solidFill>
                        <a:ln w="9525">
                          <a:solidFill>
                            <a:srgbClr val="193A65"/>
                          </a:solidFill>
                          <a:miter lim="800000"/>
                          <a:headEnd/>
                          <a:tailEnd/>
                        </a:ln>
                      </wps:spPr>
                      <wps:txbx>
                        <w:txbxContent>
                          <w:p w14:paraId="41AE696F" w14:textId="4C593A99" w:rsidR="000035D5" w:rsidRDefault="00E6052F" w:rsidP="000035D5">
                            <w:r>
                              <w:t>Yes – fourth author is a resident of the country and a member of the community studied.</w:t>
                            </w:r>
                          </w:p>
                          <w:p w14:paraId="50FA022A" w14:textId="6982470F" w:rsidR="00356457" w:rsidRDefault="00A168FF" w:rsidP="000035D5">
                            <w:r>
                              <w:t>Other s</w:t>
                            </w:r>
                            <w:r w:rsidR="00356457">
                              <w:t xml:space="preserve">enior medical professionals were </w:t>
                            </w:r>
                            <w:r>
                              <w:t>consulted in relation to participant recruitment methods</w:t>
                            </w:r>
                            <w:r w:rsidR="00B16E10">
                              <w:t>, practicalities of conducting semi-structured interviews with the community studied,</w:t>
                            </w:r>
                            <w:r w:rsidR="006E3C69">
                              <w:t xml:space="preserve"> and acceptability of the study by the community studi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65pt;width:538.5pt;height:7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" strokecolor="#193a65">
                <v:textbox>
                  <w:txbxContent>
                    <w:p w14:paraId="41AE696F" w14:textId="4C593A99" w:rsidR="000035D5" w:rsidRDefault="00E6052F" w:rsidP="000035D5">
                      <w:r>
                        <w:t>Yes – fourth author is a resident of the country and a member of the community studied.</w:t>
                      </w:r>
                    </w:p>
                    <w:p w14:paraId="50FA022A" w14:textId="6982470F" w:rsidR="00356457" w:rsidRDefault="00A168FF" w:rsidP="000035D5">
                      <w:r>
                        <w:t>Other s</w:t>
                      </w:r>
                      <w:r w:rsidR="00356457">
                        <w:t xml:space="preserve">enior medical professionals were </w:t>
                      </w:r>
                      <w:r>
                        <w:t>consulted in relation to participant recruitment methods</w:t>
                      </w:r>
                      <w:r w:rsidR="00B16E10">
                        <w:t>, practicalities of conducting semi-structured interviews with the community studied,</w:t>
                      </w:r>
                      <w:r w:rsidR="006E3C69">
                        <w:t xml:space="preserve"> and acceptability of the study by the community studi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4406DEA" w:rsidR="000035D5" w:rsidRDefault="00C43450" w:rsidP="000035D5">
                            <w:r>
                              <w:t xml:space="preserve">No – </w:t>
                            </w:r>
                            <w:r w:rsidR="00E13170">
                              <w:t xml:space="preserve">However, </w:t>
                            </w:r>
                            <w:r>
                              <w:t>I gained ethical approval</w:t>
                            </w:r>
                            <w:r w:rsidR="00322214">
                              <w:t>. I also gained</w:t>
                            </w:r>
                            <w:r w:rsidR="0024052B">
                              <w:t xml:space="preserve"> verbal consent from every contact I spoke to prior to conducting the research (</w:t>
                            </w:r>
                            <w:proofErr w:type="gramStart"/>
                            <w:r w:rsidR="0024052B">
                              <w:t>i.e.</w:t>
                            </w:r>
                            <w:proofErr w:type="gramEnd"/>
                            <w:r w:rsidR="0024052B">
                              <w:t xml:space="preserve"> I spoke to senior medical professionals about conducting this research within their hospitals</w:t>
                            </w:r>
                            <w:r w:rsidR="00E13170">
                              <w:t xml:space="preserve"> prior to conducting this research</w:t>
                            </w:r>
                            <w:r w:rsidR="00322214">
                              <w:t>)</w:t>
                            </w:r>
                            <w:r w:rsidR="00E1317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4406DEA" w:rsidR="000035D5" w:rsidRDefault="00C43450" w:rsidP="000035D5">
                      <w:r>
                        <w:t xml:space="preserve">No – </w:t>
                      </w:r>
                      <w:r w:rsidR="00E13170">
                        <w:t xml:space="preserve">However, </w:t>
                      </w:r>
                      <w:r>
                        <w:t>I gained ethical approval</w:t>
                      </w:r>
                      <w:r w:rsidR="00322214">
                        <w:t>. I also gained</w:t>
                      </w:r>
                      <w:r w:rsidR="0024052B">
                        <w:t xml:space="preserve"> verbal consent from every contact I spoke to prior to conducting the research (</w:t>
                      </w:r>
                      <w:proofErr w:type="gramStart"/>
                      <w:r w:rsidR="0024052B">
                        <w:t>i.e.</w:t>
                      </w:r>
                      <w:proofErr w:type="gramEnd"/>
                      <w:r w:rsidR="0024052B">
                        <w:t xml:space="preserve"> I spoke to senior medical professionals about conducting this research within their hospitals</w:t>
                      </w:r>
                      <w:r w:rsidR="00E13170">
                        <w:t xml:space="preserve"> prior to conducting this research</w:t>
                      </w:r>
                      <w:r w:rsidR="00322214">
                        <w:t>)</w:t>
                      </w:r>
                      <w:r w:rsidR="00E13170">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8FF126C">
                <wp:simplePos x="0" y="0"/>
                <wp:positionH relativeFrom="margin">
                  <wp:align>right</wp:align>
                </wp:positionH>
                <wp:positionV relativeFrom="paragraph">
                  <wp:posOffset>1146175</wp:posOffset>
                </wp:positionV>
                <wp:extent cx="6838950" cy="876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6D21B23F" w14:textId="24318F14" w:rsidR="000035D5" w:rsidRDefault="0069615B" w:rsidP="000035D5">
                            <w:r>
                              <w:t>The fourth author has previously conducted research in this area and provided g</w:t>
                            </w:r>
                            <w:r w:rsidR="007103E4">
                              <w:t xml:space="preserve">uidance/input on these aspects of the investigation. Members of the charity </w:t>
                            </w:r>
                            <w:proofErr w:type="spellStart"/>
                            <w:r w:rsidR="00CD4431">
                              <w:t>Dolen</w:t>
                            </w:r>
                            <w:proofErr w:type="spellEnd"/>
                            <w:r w:rsidR="00CD4431">
                              <w:t xml:space="preserve">-Cymru Lesotho link were interested in conducting this sort of research following feedback and discussions with the </w:t>
                            </w:r>
                            <w:r w:rsidR="00967224">
                              <w:t>medical</w:t>
                            </w:r>
                            <w:r w:rsidR="00CD4431">
                              <w:t xml:space="preserve"> community on current issues</w:t>
                            </w:r>
                            <w:r w:rsidR="00715294">
                              <w:t xml:space="preserve"> faced within the medical profe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" strokecolor="#193a65">
                <v:textbox>
                  <w:txbxContent>
                    <w:p w14:paraId="6D21B23F" w14:textId="24318F14" w:rsidR="000035D5" w:rsidRDefault="0069615B" w:rsidP="000035D5">
                      <w:r>
                        <w:t>The fourth author has previously conducted research in this area and provided g</w:t>
                      </w:r>
                      <w:r w:rsidR="007103E4">
                        <w:t xml:space="preserve">uidance/input on these aspects of the investigation. Members of the charity </w:t>
                      </w:r>
                      <w:proofErr w:type="spellStart"/>
                      <w:r w:rsidR="00CD4431">
                        <w:t>Dolen</w:t>
                      </w:r>
                      <w:proofErr w:type="spellEnd"/>
                      <w:r w:rsidR="00CD4431">
                        <w:t xml:space="preserve">-Cymru Lesotho link were interested in conducting this sort of research following feedback and discussions with the </w:t>
                      </w:r>
                      <w:r w:rsidR="00967224">
                        <w:t>medical</w:t>
                      </w:r>
                      <w:r w:rsidR="00CD4431">
                        <w:t xml:space="preserve"> community on current issues</w:t>
                      </w:r>
                      <w:r w:rsidR="00715294">
                        <w:t xml:space="preserve"> faced within the medical profess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089B424"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08997" w:rsidR="000035D5" w:rsidRDefault="00277F6C"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43B4EC2">
                <wp:simplePos x="0" y="0"/>
                <wp:positionH relativeFrom="margin">
                  <wp:align>right</wp:align>
                </wp:positionH>
                <wp:positionV relativeFrom="paragraph">
                  <wp:posOffset>1528445</wp:posOffset>
                </wp:positionV>
                <wp:extent cx="6838950" cy="15430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43050"/>
                        </a:xfrm>
                        <a:prstGeom prst="rect">
                          <a:avLst/>
                        </a:prstGeom>
                        <a:solidFill>
                          <a:srgbClr val="FFFFFF"/>
                        </a:solidFill>
                        <a:ln w="9525">
                          <a:solidFill>
                            <a:srgbClr val="193A65"/>
                          </a:solidFill>
                          <a:miter lim="800000"/>
                          <a:headEnd/>
                          <a:tailEnd/>
                        </a:ln>
                      </wps:spPr>
                      <wps:txbx>
                        <w:txbxContent>
                          <w:p w14:paraId="53B10E27" w14:textId="06691676" w:rsidR="000035D5" w:rsidRDefault="00C2744E" w:rsidP="000035D5">
                            <w:r>
                              <w:t>Participants were required to speak English in order to participate. The consent documents were checked by the fourth author for ease of comprehension</w:t>
                            </w:r>
                            <w:r w:rsidR="00DA0C0C">
                              <w:t>/cultural appropriateness</w:t>
                            </w:r>
                            <w:r>
                              <w:t xml:space="preserve"> prior to </w:t>
                            </w:r>
                            <w:r w:rsidR="00DA0C0C">
                              <w:t>the study commencing. Senior medical professionals were given copies of the consent documents and had them verbally explained to them</w:t>
                            </w:r>
                            <w:r w:rsidR="008062FE">
                              <w:t>,</w:t>
                            </w:r>
                            <w:r w:rsidR="00DA0C0C">
                              <w:t xml:space="preserve"> to a</w:t>
                            </w:r>
                            <w:r w:rsidR="002314D0">
                              <w:t xml:space="preserve">llow them to be able to explain the study and the consent documents to their staff. Each participant was given a written copy of the consent documents and the first author read through them with each participant at the start of the interview. Participants were provided with the opportunity to ask questions about the research at the start of the interview.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1" type="#_x0000_t202" style="position:absolute;margin-left:487.3pt;margin-top:120.35pt;width:538.5pt;height:121.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" strokecolor="#193a65">
                <v:textbox>
                  <w:txbxContent>
                    <w:p w14:paraId="53B10E27" w14:textId="06691676" w:rsidR="000035D5" w:rsidRDefault="00C2744E" w:rsidP="000035D5">
                      <w:r>
                        <w:t>Participants were required to speak English in order to participate. The consent documents were checked by the fourth author for ease of comprehension</w:t>
                      </w:r>
                      <w:r w:rsidR="00DA0C0C">
                        <w:t>/cultural appropriateness</w:t>
                      </w:r>
                      <w:r>
                        <w:t xml:space="preserve"> prior to </w:t>
                      </w:r>
                      <w:r w:rsidR="00DA0C0C">
                        <w:t>the study commencing. Senior medical professionals were given copies of the consent documents and had them verbally explained to them</w:t>
                      </w:r>
                      <w:r w:rsidR="008062FE">
                        <w:t>,</w:t>
                      </w:r>
                      <w:r w:rsidR="00DA0C0C">
                        <w:t xml:space="preserve"> to a</w:t>
                      </w:r>
                      <w:r w:rsidR="002314D0">
                        <w:t xml:space="preserve">llow them to be able to explain the study and the consent documents to their staff. Each participant was given a written copy of the consent documents and the first author read through them with each participant at the start of the interview. Participants were provided with the opportunity to ask questions about the research at the start of the interview. </w:t>
                      </w:r>
                    </w:p>
                  </w:txbxContent>
                </v:textbox>
                <w10:wrap type="topAndBottom" anchorx="margin"/>
              </v:shape>
            </w:pict>
          </mc:Fallback>
        </mc:AlternateContent>
      </w:r>
      <w:r w:rsidR="000035D5">
        <w:rPr>
          <w:noProof/>
        </w:rPr>
        <mc:AlternateContent>
          <mc:Choice Requires="wps">
            <w:drawing>
              <wp:anchor distT="45720" distB="45720" distL="114300" distR="114300" simplePos="0" relativeHeight="251681792" behindDoc="0" locked="0" layoutInCell="1" allowOverlap="1" wp14:anchorId="0D25BCA0" wp14:editId="7C72E3C2">
                <wp:simplePos x="0" y="0"/>
                <wp:positionH relativeFrom="margin">
                  <wp:align>right</wp:align>
                </wp:positionH>
                <wp:positionV relativeFrom="paragraph">
                  <wp:posOffset>696595</wp:posOffset>
                </wp:positionV>
                <wp:extent cx="6838950" cy="6540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54050"/>
                        </a:xfrm>
                        <a:prstGeom prst="rect">
                          <a:avLst/>
                        </a:prstGeom>
                        <a:solidFill>
                          <a:srgbClr val="FFFFFF"/>
                        </a:solidFill>
                        <a:ln w="9525">
                          <a:solidFill>
                            <a:srgbClr val="193A65"/>
                          </a:solidFill>
                          <a:miter lim="800000"/>
                          <a:headEnd/>
                          <a:tailEnd/>
                        </a:ln>
                      </wps:spPr>
                      <wps:txbx>
                        <w:txbxContent>
                          <w:p w14:paraId="63B5C0C8" w14:textId="2F871A38" w:rsidR="000035D5" w:rsidRDefault="00D77AA4" w:rsidP="000035D5">
                            <w:r>
                              <w:t xml:space="preserve">Yes – participants have been offered </w:t>
                            </w:r>
                            <w:r w:rsidR="00602E0D">
                              <w:t>the opportunity to receive the final article via email. As participants are doctors</w:t>
                            </w:r>
                            <w:r w:rsidR="0095095F">
                              <w:t>,</w:t>
                            </w:r>
                            <w:r w:rsidR="00602E0D">
                              <w:t xml:space="preserve"> it is </w:t>
                            </w:r>
                            <w:r w:rsidR="00671646">
                              <w:t>assumed</w:t>
                            </w:r>
                            <w:r w:rsidR="00602E0D">
                              <w:t xml:space="preserve"> that they will be familiar with academic writing. </w:t>
                            </w:r>
                            <w:r w:rsidR="009F72F9">
                              <w:t xml:space="preserve">Participating hospitals will also be offered the opportunity </w:t>
                            </w:r>
                            <w:r w:rsidR="0048788A">
                              <w:t xml:space="preserve">to </w:t>
                            </w:r>
                            <w:r w:rsidR="002B4D07">
                              <w:t>receive</w:t>
                            </w:r>
                            <w:r w:rsidR="0048788A">
                              <w:t xml:space="preserve"> the findings via a presentation from the first autho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4.85pt;width:538.5pt;height:51.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" strokecolor="#193a65">
                <v:textbox>
                  <w:txbxContent>
                    <w:p w14:paraId="63B5C0C8" w14:textId="2F871A38" w:rsidR="000035D5" w:rsidRDefault="00D77AA4" w:rsidP="000035D5">
                      <w:r>
                        <w:t xml:space="preserve">Yes – participants have been offered </w:t>
                      </w:r>
                      <w:r w:rsidR="00602E0D">
                        <w:t>the opportunity to receive the final article via email. As participants are doctors</w:t>
                      </w:r>
                      <w:r w:rsidR="0095095F">
                        <w:t>,</w:t>
                      </w:r>
                      <w:r w:rsidR="00602E0D">
                        <w:t xml:space="preserve"> it is </w:t>
                      </w:r>
                      <w:r w:rsidR="00671646">
                        <w:t>assumed</w:t>
                      </w:r>
                      <w:r w:rsidR="00602E0D">
                        <w:t xml:space="preserve"> that they will be familiar with academic writing. </w:t>
                      </w:r>
                      <w:r w:rsidR="009F72F9">
                        <w:t xml:space="preserve">Participating hospitals will also be offered the opportunity </w:t>
                      </w:r>
                      <w:r w:rsidR="0048788A">
                        <w:t xml:space="preserve">to </w:t>
                      </w:r>
                      <w:r w:rsidR="002B4D07">
                        <w:t>receive</w:t>
                      </w:r>
                      <w:r w:rsidR="0048788A">
                        <w:t xml:space="preserve"> the findings via a presentation from the first author.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062F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04D0"/>
    <w:rsid w:val="00124F6F"/>
    <w:rsid w:val="002314D0"/>
    <w:rsid w:val="0024052B"/>
    <w:rsid w:val="00277F6C"/>
    <w:rsid w:val="002B0757"/>
    <w:rsid w:val="002B4D07"/>
    <w:rsid w:val="00322214"/>
    <w:rsid w:val="00335779"/>
    <w:rsid w:val="00356457"/>
    <w:rsid w:val="0048788A"/>
    <w:rsid w:val="004A7A57"/>
    <w:rsid w:val="004C71C4"/>
    <w:rsid w:val="00515BC0"/>
    <w:rsid w:val="00541C18"/>
    <w:rsid w:val="00580384"/>
    <w:rsid w:val="00602E0D"/>
    <w:rsid w:val="00671646"/>
    <w:rsid w:val="0069423E"/>
    <w:rsid w:val="0069615B"/>
    <w:rsid w:val="006E3C69"/>
    <w:rsid w:val="006F5F45"/>
    <w:rsid w:val="007103E4"/>
    <w:rsid w:val="00715294"/>
    <w:rsid w:val="008062FE"/>
    <w:rsid w:val="00831ADE"/>
    <w:rsid w:val="00841F25"/>
    <w:rsid w:val="009364D9"/>
    <w:rsid w:val="0095095F"/>
    <w:rsid w:val="00967224"/>
    <w:rsid w:val="009F72F9"/>
    <w:rsid w:val="00A168FF"/>
    <w:rsid w:val="00A37599"/>
    <w:rsid w:val="00A43F5B"/>
    <w:rsid w:val="00A961CD"/>
    <w:rsid w:val="00AD410C"/>
    <w:rsid w:val="00B16E10"/>
    <w:rsid w:val="00B625C2"/>
    <w:rsid w:val="00BD19EC"/>
    <w:rsid w:val="00C2744E"/>
    <w:rsid w:val="00C43450"/>
    <w:rsid w:val="00CD4431"/>
    <w:rsid w:val="00D77AA4"/>
    <w:rsid w:val="00DA0C0C"/>
    <w:rsid w:val="00E004E6"/>
    <w:rsid w:val="00E13170"/>
    <w:rsid w:val="00E6052F"/>
    <w:rsid w:val="00E94DAD"/>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a Holdsworth (BCUHB - Clinical Psychology)</cp:lastModifiedBy>
  <cp:revision>5</cp:revision>
  <dcterms:created xsi:type="dcterms:W3CDTF">2026-06-03T10:47:00Z</dcterms:created>
  <dcterms:modified xsi:type="dcterms:W3CDTF">2026-06-03T10:51:00Z</dcterms:modified>
</cp:coreProperties>
</file>